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3BE6" w:rsidRPr="0026731C" w:rsidRDefault="00FB3BE6" w:rsidP="00FB3BE6">
      <w:pPr>
        <w:rPr>
          <w:rFonts w:cs="Times New Roman"/>
        </w:rPr>
      </w:pPr>
      <w:r w:rsidRPr="0026731C">
        <w:rPr>
          <w:rFonts w:cs="Times New Roman"/>
        </w:rPr>
        <w:t xml:space="preserve">Appendix A.  </w:t>
      </w:r>
    </w:p>
    <w:p w:rsidR="00FB3BE6" w:rsidRPr="0026731C" w:rsidRDefault="00FB3BE6" w:rsidP="00FB3BE6"/>
    <w:p w:rsidR="00FB3BE6" w:rsidRPr="0026731C" w:rsidRDefault="00FB3BE6" w:rsidP="00FB3BE6">
      <w:pPr>
        <w:widowControl w:val="0"/>
        <w:autoSpaceDE w:val="0"/>
        <w:autoSpaceDN w:val="0"/>
        <w:adjustRightInd w:val="0"/>
        <w:rPr>
          <w:rFonts w:cs="Times New Roman"/>
          <w:szCs w:val="16"/>
        </w:rPr>
      </w:pPr>
      <w:r w:rsidRPr="0026731C">
        <w:rPr>
          <w:rFonts w:cs="Times New Roman"/>
          <w:szCs w:val="16"/>
        </w:rPr>
        <w:t xml:space="preserve">List of stories used for experiments 1, 2 and 3. The first column describes each story, the second column describes the outcome and the third column presents the target sentence. The fifth column presents the felicity value of the response : optimal (true and informative), underinformative, or false. Items 1–8 are the test-items, while items 9–20 are the control ones. </w:t>
      </w:r>
    </w:p>
    <w:p w:rsidR="00FB3BE6" w:rsidRPr="0026731C" w:rsidRDefault="00FB3BE6" w:rsidP="00FB3BE6">
      <w:pPr>
        <w:spacing w:line="276" w:lineRule="auto"/>
        <w:rPr>
          <w:sz w:val="20"/>
        </w:rPr>
      </w:pPr>
    </w:p>
    <w:tbl>
      <w:tblPr>
        <w:tblStyle w:val="LightShading"/>
        <w:tblW w:w="10078" w:type="dxa"/>
        <w:tblLayout w:type="fixed"/>
        <w:tblLook w:val="06A0" w:firstRow="1" w:lastRow="0" w:firstColumn="1" w:lastColumn="0" w:noHBand="1" w:noVBand="1"/>
      </w:tblPr>
      <w:tblGrid>
        <w:gridCol w:w="959"/>
        <w:gridCol w:w="4536"/>
        <w:gridCol w:w="1205"/>
        <w:gridCol w:w="71"/>
        <w:gridCol w:w="1275"/>
        <w:gridCol w:w="2032"/>
      </w:tblGrid>
      <w:tr w:rsidR="00FB3BE6" w:rsidRPr="0026731C" w:rsidTr="000E0D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color w:val="auto"/>
                <w:sz w:val="20"/>
                <w:szCs w:val="20"/>
              </w:rPr>
            </w:pPr>
            <w:r w:rsidRPr="0026731C">
              <w:rPr>
                <w:rFonts w:cs="Times New Roman"/>
                <w:color w:val="auto"/>
                <w:sz w:val="20"/>
                <w:szCs w:val="20"/>
              </w:rPr>
              <w:t xml:space="preserve">Story </w:t>
            </w:r>
          </w:p>
        </w:tc>
        <w:tc>
          <w:tcPr>
            <w:tcW w:w="4536" w:type="dxa"/>
          </w:tcPr>
          <w:p w:rsidR="00FB3BE6" w:rsidRPr="0026731C" w:rsidRDefault="00FB3BE6" w:rsidP="000E0D2E">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he six image-sentence pairs</w:t>
            </w:r>
          </w:p>
        </w:tc>
        <w:tc>
          <w:tcPr>
            <w:tcW w:w="1205" w:type="dxa"/>
          </w:tcPr>
          <w:p w:rsidR="00FB3BE6" w:rsidRPr="0026731C" w:rsidRDefault="00FB3BE6" w:rsidP="000E0D2E">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Outcome</w:t>
            </w:r>
          </w:p>
        </w:tc>
        <w:tc>
          <w:tcPr>
            <w:tcW w:w="1346" w:type="dxa"/>
            <w:gridSpan w:val="2"/>
          </w:tcPr>
          <w:p w:rsidR="00FB3BE6" w:rsidRPr="0026731C" w:rsidRDefault="00FB3BE6" w:rsidP="000E0D2E">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arget sentence</w:t>
            </w:r>
          </w:p>
        </w:tc>
        <w:tc>
          <w:tcPr>
            <w:tcW w:w="2032" w:type="dxa"/>
          </w:tcPr>
          <w:p w:rsidR="00FB3BE6" w:rsidRPr="0026731C" w:rsidRDefault="00FB3BE6" w:rsidP="000E0D2E">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Quantifier + Valu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w:t>
            </w:r>
          </w:p>
        </w:tc>
        <w:tc>
          <w:tcPr>
            <w:tcW w:w="4536" w:type="dxa"/>
          </w:tcPr>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cinq auto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five cars</w:t>
            </w:r>
          </w:p>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Il cache une auto </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hides one car</w:t>
            </w:r>
          </w:p>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Il cache la deuxième auto </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He hides the second car</w:t>
            </w:r>
          </w:p>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cache la troisième auto</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hides the third car</w:t>
            </w:r>
          </w:p>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cache la quatrième auto</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hides the fourth car</w:t>
            </w:r>
          </w:p>
          <w:p w:rsidR="00FB3BE6" w:rsidRPr="0026731C" w:rsidRDefault="00FB3BE6" w:rsidP="00FB3BE6">
            <w:pPr>
              <w:pStyle w:val="ListParagraph"/>
              <w:numPr>
                <w:ilvl w:val="0"/>
                <w:numId w:val="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cache la cinquième auto</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hides the fifth ca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6"/>
                <w:szCs w:val="20"/>
              </w:rPr>
            </w:pPr>
          </w:p>
        </w:tc>
        <w:tc>
          <w:tcPr>
            <w:tcW w:w="120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boy has hidden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all the cars</w:t>
            </w:r>
          </w:p>
        </w:tc>
        <w:tc>
          <w:tcPr>
            <w:tcW w:w="134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caché</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quelques auto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hidden</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some car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2</w:t>
            </w:r>
          </w:p>
        </w:tc>
        <w:tc>
          <w:tcPr>
            <w:tcW w:w="4536" w:type="dxa"/>
          </w:tcPr>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petite princesse a cinq fleurs dans son jardi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little princess has five flowers in her garden</w:t>
            </w:r>
          </w:p>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ueille une fl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icks one flower</w:t>
            </w:r>
          </w:p>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ueille la deuxième fl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icks the second flower</w:t>
            </w:r>
          </w:p>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ueille la troisième fl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icks the third flower</w:t>
            </w:r>
          </w:p>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ueille la quatrième fl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icks the fourth flower</w:t>
            </w:r>
          </w:p>
          <w:p w:rsidR="00FB3BE6" w:rsidRPr="0026731C" w:rsidRDefault="00FB3BE6" w:rsidP="00FB3BE6">
            <w:pPr>
              <w:pStyle w:val="ListParagraph"/>
              <w:numPr>
                <w:ilvl w:val="0"/>
                <w:numId w:val="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ueille la cinquième fl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icks the fifth flow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0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little princess has picked all the flowers</w:t>
            </w:r>
          </w:p>
        </w:tc>
        <w:tc>
          <w:tcPr>
            <w:tcW w:w="134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petite princesse a cueilli quelques fleur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little princess has picked some flower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3</w:t>
            </w:r>
          </w:p>
        </w:tc>
        <w:tc>
          <w:tcPr>
            <w:tcW w:w="4536" w:type="dxa"/>
          </w:tcPr>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cinq bonbon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five candies</w:t>
            </w:r>
          </w:p>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ange un bonb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eats one candy</w:t>
            </w:r>
          </w:p>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ange le deuxième bonb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eats the second candy</w:t>
            </w:r>
          </w:p>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ange le troisième bonb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eats the third candy</w:t>
            </w:r>
          </w:p>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ange le quatrième bonb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lastRenderedPageBreak/>
              <w:t>She eats the fourth candy</w:t>
            </w:r>
          </w:p>
          <w:p w:rsidR="00FB3BE6" w:rsidRPr="0026731C" w:rsidRDefault="00FB3BE6" w:rsidP="00FB3BE6">
            <w:pPr>
              <w:pStyle w:val="ListParagraph"/>
              <w:numPr>
                <w:ilvl w:val="0"/>
                <w:numId w:val="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ange le cinquième bonb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eats the fifth candy</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lastRenderedPageBreak/>
              <w:t>The girl has eaten all the candie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mangé quelques bonbon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irl has eaten some candie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lastRenderedPageBreak/>
              <w:t>Story 4</w:t>
            </w:r>
          </w:p>
        </w:tc>
        <w:tc>
          <w:tcPr>
            <w:tcW w:w="4536" w:type="dxa"/>
          </w:tcPr>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cinq pièc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18"/>
              </w:rPr>
            </w:pPr>
            <w:r w:rsidRPr="0026731C">
              <w:rPr>
                <w:rFonts w:cs="Times New Roman"/>
                <w:i/>
                <w:color w:val="auto"/>
                <w:sz w:val="18"/>
                <w:szCs w:val="18"/>
              </w:rPr>
              <w:t xml:space="preserve">The boy has five coins </w:t>
            </w:r>
          </w:p>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une pièce dans sa tireli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18"/>
              </w:rPr>
            </w:pPr>
            <w:r w:rsidRPr="0026731C">
              <w:rPr>
                <w:rFonts w:cs="Times New Roman"/>
                <w:i/>
                <w:color w:val="auto"/>
                <w:sz w:val="18"/>
                <w:szCs w:val="18"/>
              </w:rPr>
              <w:t>He puts one coin in his piggybank</w:t>
            </w:r>
          </w:p>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deuxième pièce dans sa tireli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18"/>
              </w:rPr>
            </w:pPr>
            <w:r w:rsidRPr="0026731C">
              <w:rPr>
                <w:rFonts w:cs="Times New Roman"/>
                <w:i/>
                <w:color w:val="auto"/>
                <w:sz w:val="18"/>
                <w:szCs w:val="18"/>
              </w:rPr>
              <w:t>He puts the second coin in his piggybank</w:t>
            </w:r>
          </w:p>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troisième pièce dans sa tireli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He puts the third coin in his piggybank</w:t>
            </w:r>
          </w:p>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quatrième pièce dans sa tireli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coin in his piggybank</w:t>
            </w:r>
          </w:p>
          <w:p w:rsidR="00FB3BE6" w:rsidRPr="0026731C" w:rsidRDefault="00FB3BE6" w:rsidP="00FB3BE6">
            <w:pPr>
              <w:pStyle w:val="ListParagraph"/>
              <w:numPr>
                <w:ilvl w:val="0"/>
                <w:numId w:val="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cinquième pièce dans sa tireli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coin in his piggybank</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boy has put all the coins in his piggybank</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mis quelques pièces dans sa tirelir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put some coins in his piggybank</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rPr>
          <w:trHeight w:val="1390"/>
        </w:trPr>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5</w:t>
            </w:r>
          </w:p>
        </w:tc>
        <w:tc>
          <w:tcPr>
            <w:tcW w:w="4536" w:type="dxa"/>
          </w:tcPr>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rand-père a cinq pendul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randfather has five clocks</w:t>
            </w:r>
          </w:p>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une pendule sur la cheminé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one clock on the fireplace</w:t>
            </w:r>
          </w:p>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deuxième pendule sur la cheminé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second clock on the fireplace</w:t>
            </w:r>
          </w:p>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troisième pendule sur la cheminé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third clock on the fireplace</w:t>
            </w:r>
          </w:p>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quatrième pendule sur la cheminé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clock on the fireplace</w:t>
            </w:r>
          </w:p>
          <w:p w:rsidR="00FB3BE6" w:rsidRPr="0026731C" w:rsidRDefault="00FB3BE6" w:rsidP="00FB3BE6">
            <w:pPr>
              <w:pStyle w:val="ListParagraph"/>
              <w:numPr>
                <w:ilvl w:val="0"/>
                <w:numId w:val="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cinquième pendule sur la cheminé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clock on the fireplac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randfather has put all the clocks on the fireplace</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rand-père a mis quelques pendules sur la cheminé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grandfather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has put some clocks on the fireplace</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6</w:t>
            </w:r>
          </w:p>
        </w:tc>
        <w:tc>
          <w:tcPr>
            <w:tcW w:w="4536" w:type="dxa"/>
          </w:tcPr>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cinq livr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five books</w:t>
            </w:r>
          </w:p>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un livre sur le tabour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one book on the stool</w:t>
            </w:r>
          </w:p>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e deuxième livre sur le tabour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second book on the stool</w:t>
            </w:r>
          </w:p>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e toisième livre sur le tabour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third book on the stool</w:t>
            </w:r>
          </w:p>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e quatrième livre sur le tabour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ourth book on the stool</w:t>
            </w:r>
          </w:p>
          <w:p w:rsidR="00FB3BE6" w:rsidRPr="0026731C" w:rsidRDefault="00FB3BE6" w:rsidP="00FB3BE6">
            <w:pPr>
              <w:pStyle w:val="ListParagraph"/>
              <w:numPr>
                <w:ilvl w:val="0"/>
                <w:numId w:val="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e cinquième livre sur le tabour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ifth book on the stoo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put all the books on the stool</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mis quelques livres sur le tabouret</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girl has put some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books on the stool</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7</w:t>
            </w:r>
          </w:p>
        </w:tc>
        <w:tc>
          <w:tcPr>
            <w:tcW w:w="4536" w:type="dxa"/>
          </w:tcPr>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cinq poupé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five dolls</w:t>
            </w:r>
          </w:p>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une poupé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one doll on her bed</w:t>
            </w:r>
          </w:p>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deuxième poupé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lastRenderedPageBreak/>
              <w:t>She puts the second doll on her bed</w:t>
            </w:r>
          </w:p>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troisième poupé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third doll on her bed</w:t>
            </w:r>
          </w:p>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quatrième poupé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ourth doll on her bed</w:t>
            </w:r>
          </w:p>
          <w:p w:rsidR="00FB3BE6" w:rsidRPr="0026731C" w:rsidRDefault="00FB3BE6" w:rsidP="00FB3BE6">
            <w:pPr>
              <w:pStyle w:val="ListParagraph"/>
              <w:numPr>
                <w:ilvl w:val="0"/>
                <w:numId w:val="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cinquième poupé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ifth doll on her bed</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lastRenderedPageBreak/>
              <w:t>The girl has put all the dolls on her bed</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mis quelques poupées sur son lit</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lastRenderedPageBreak/>
              <w:t>The girl has put some dolls on her bed</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lastRenderedPageBreak/>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lastRenderedPageBreak/>
              <w:t>Story 8</w:t>
            </w:r>
          </w:p>
        </w:tc>
        <w:tc>
          <w:tcPr>
            <w:tcW w:w="4536" w:type="dxa"/>
          </w:tcPr>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ien a cinq o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dog has five bones</w:t>
            </w:r>
          </w:p>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un os dans son tro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one bone into his hole</w:t>
            </w:r>
          </w:p>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e deuxième os dans son tro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second bone into his hole</w:t>
            </w:r>
          </w:p>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e troisième os dans son tro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third bone into his hole</w:t>
            </w:r>
          </w:p>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e quatrième os dans ton tro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bone into his hole</w:t>
            </w:r>
          </w:p>
          <w:p w:rsidR="00FB3BE6" w:rsidRPr="0026731C" w:rsidRDefault="00FB3BE6" w:rsidP="00FB3BE6">
            <w:pPr>
              <w:pStyle w:val="ListParagraph"/>
              <w:numPr>
                <w:ilvl w:val="0"/>
                <w:numId w:val="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e cinquième os dans son tro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bone into his hol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dog has put all the bones into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his hole</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ien a mis quelques os dans son trou</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dog has put some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bones into his hole</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Underinformativ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9</w:t>
            </w:r>
          </w:p>
        </w:tc>
        <w:tc>
          <w:tcPr>
            <w:tcW w:w="4536" w:type="dxa"/>
          </w:tcPr>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at a cinq poisson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cat has five fishes</w:t>
            </w:r>
          </w:p>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un poiss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ats one fish</w:t>
            </w:r>
          </w:p>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le deuxième poiss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ats the second fish</w:t>
            </w:r>
          </w:p>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joue avec le troisième poiss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lays with the third fish</w:t>
            </w:r>
          </w:p>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joue avec le quatrième poiss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lays with the fourth fish</w:t>
            </w:r>
          </w:p>
          <w:p w:rsidR="00FB3BE6" w:rsidRPr="0026731C" w:rsidRDefault="00FB3BE6" w:rsidP="00FB3BE6">
            <w:pPr>
              <w:pStyle w:val="ListParagraph"/>
              <w:numPr>
                <w:ilvl w:val="0"/>
                <w:numId w:val="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joue avec le cinquième poisson</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He plays with the fifth fish </w:t>
            </w: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cat has eaten 2 out of 5 fishe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at a mangé tous les poisson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cat has eaten all the fishe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Fals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0</w:t>
            </w:r>
          </w:p>
        </w:tc>
        <w:tc>
          <w:tcPr>
            <w:tcW w:w="4536" w:type="dxa"/>
          </w:tcPr>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lapin a cinq carott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rabbit has five carrots</w:t>
            </w:r>
          </w:p>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onne une carotte à son ami</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gives one carrot to his friend</w:t>
            </w:r>
          </w:p>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onne la deuxième carotte à sa m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gives the second carrot to his mother</w:t>
            </w:r>
          </w:p>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garde la troisième carot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keeps the third carrot</w:t>
            </w:r>
          </w:p>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garde la quatrième carot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keeps the fourth carrot</w:t>
            </w:r>
          </w:p>
          <w:p w:rsidR="00FB3BE6" w:rsidRPr="0026731C" w:rsidRDefault="00FB3BE6" w:rsidP="00FB3BE6">
            <w:pPr>
              <w:pStyle w:val="ListParagraph"/>
              <w:numPr>
                <w:ilvl w:val="0"/>
                <w:numId w:val="1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garde la cinquième carot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keeps the fifth carro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rabbit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as given away</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2 out of 5 carrot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lapin a donné toutes les carott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rabbit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has given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away all the carrot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Fals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lastRenderedPageBreak/>
              <w:t>Story 11</w:t>
            </w:r>
          </w:p>
        </w:tc>
        <w:tc>
          <w:tcPr>
            <w:tcW w:w="4536" w:type="dxa"/>
          </w:tcPr>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La grand-mère a cinq pommes </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6"/>
                <w:szCs w:val="20"/>
              </w:rPr>
            </w:pPr>
            <w:r w:rsidRPr="0026731C">
              <w:rPr>
                <w:rFonts w:cs="Times New Roman"/>
                <w:i/>
                <w:color w:val="auto"/>
                <w:sz w:val="18"/>
                <w:szCs w:val="20"/>
              </w:rPr>
              <w:t>The grandmother has five apples</w:t>
            </w:r>
          </w:p>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une pomme dans son pani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one apple in her basket</w:t>
            </w:r>
          </w:p>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deuxième pomme dans son pani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second apple in her basket</w:t>
            </w:r>
          </w:p>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Elle donne la troisième pomme à son petit-fils </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gives the third apple to her grandson</w:t>
            </w:r>
          </w:p>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donne la quatrième pomme à son petit-fil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gives the fourth apple to her grandson</w:t>
            </w:r>
          </w:p>
          <w:p w:rsidR="00FB3BE6" w:rsidRPr="0026731C" w:rsidRDefault="00FB3BE6" w:rsidP="00FB3BE6">
            <w:pPr>
              <w:pStyle w:val="ListParagraph"/>
              <w:numPr>
                <w:ilvl w:val="0"/>
                <w:numId w:val="11"/>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donne la cinquième pomme à son petit-fils</w:t>
            </w:r>
          </w:p>
          <w:p w:rsidR="00FB3BE6" w:rsidRPr="0026731C" w:rsidRDefault="00FB3BE6" w:rsidP="000E0D2E">
            <w:pPr>
              <w:pStyle w:val="ListParagraph"/>
              <w:tabs>
                <w:tab w:val="right" w:pos="4320"/>
              </w:tabs>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gives the fifth carrot to her grandson</w:t>
            </w:r>
          </w:p>
          <w:p w:rsidR="00FB3BE6" w:rsidRPr="0026731C" w:rsidRDefault="00FB3BE6" w:rsidP="000E0D2E">
            <w:pPr>
              <w:pStyle w:val="ListParagraph"/>
              <w:tabs>
                <w:tab w:val="right" w:pos="4320"/>
              </w:tabs>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ab/>
            </w: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randmother has 2 out of 5  apples in her basket</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grand-mère a mis toutes les pommes dans son panier</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grandmother has put 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apples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in her basket</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Fals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2</w:t>
            </w:r>
          </w:p>
        </w:tc>
        <w:tc>
          <w:tcPr>
            <w:tcW w:w="4536" w:type="dxa"/>
          </w:tcPr>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La fille a cinq balles </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five balls</w:t>
            </w:r>
          </w:p>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lance une balle à son fr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throws one ball to her brother</w:t>
            </w:r>
          </w:p>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lance la deuxième balle à sn fr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throws the second ball to her brother</w:t>
            </w:r>
          </w:p>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troisième balle dans son sac</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third ball in her bag</w:t>
            </w:r>
          </w:p>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quatrième balle dans son sac</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ourth ball in her bag</w:t>
            </w:r>
          </w:p>
          <w:p w:rsidR="00FB3BE6" w:rsidRPr="0026731C" w:rsidRDefault="00FB3BE6" w:rsidP="00FB3BE6">
            <w:pPr>
              <w:pStyle w:val="ListParagraph"/>
              <w:numPr>
                <w:ilvl w:val="0"/>
                <w:numId w:val="12"/>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cinquième balle dans son sac</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ifth ball in her bag</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thrown</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2 out of 5 ball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lancé toutes les ball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irl has thrown all the ball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Fals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3</w:t>
            </w:r>
          </w:p>
        </w:tc>
        <w:tc>
          <w:tcPr>
            <w:tcW w:w="4536" w:type="dxa"/>
          </w:tcPr>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cinq étoil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irl has five stars</w:t>
            </w:r>
          </w:p>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olorie une étoil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colors one star</w:t>
            </w:r>
          </w:p>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colorie la deuxième étoil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colors the second star</w:t>
            </w:r>
          </w:p>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troisième étoil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third star on her bed</w:t>
            </w:r>
          </w:p>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quatrième étoil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ourth star on her bed</w:t>
            </w:r>
          </w:p>
          <w:p w:rsidR="00FB3BE6" w:rsidRPr="0026731C" w:rsidRDefault="00FB3BE6" w:rsidP="00FB3BE6">
            <w:pPr>
              <w:pStyle w:val="ListParagraph"/>
              <w:numPr>
                <w:ilvl w:val="0"/>
                <w:numId w:val="13"/>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Elle met la cinquième étoile sur son li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She puts the fifth star on her bed</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irl has colored 2 out of 5 star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a fille a colorié quelques étoil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irl has colored some star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Som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Optimal</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4</w:t>
            </w:r>
          </w:p>
        </w:tc>
        <w:tc>
          <w:tcPr>
            <w:tcW w:w="4536" w:type="dxa"/>
          </w:tcPr>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eval a cinq barrières dans son pré</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horse has five fences in his meadow</w:t>
            </w:r>
          </w:p>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saute une barri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jumps over one fence</w:t>
            </w:r>
          </w:p>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saute la deuxième barri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jumps over the second fence</w:t>
            </w:r>
          </w:p>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s’arrête devant la troisième barri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stops in front of the third fence</w:t>
            </w:r>
          </w:p>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lastRenderedPageBreak/>
              <w:t>Il s’arrête devant la quatrième barri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stops in front of the fourth fence</w:t>
            </w:r>
          </w:p>
          <w:p w:rsidR="00FB3BE6" w:rsidRPr="0026731C" w:rsidRDefault="00FB3BE6" w:rsidP="00FB3BE6">
            <w:pPr>
              <w:pStyle w:val="ListParagraph"/>
              <w:numPr>
                <w:ilvl w:val="0"/>
                <w:numId w:val="14"/>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s’arrête devant la cinquième barriè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stops in front of the fifth fence</w:t>
            </w: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lastRenderedPageBreak/>
              <w:t>The horse has jumped over 2 out of 5 fence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cheval a sauté quelques barrièr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lastRenderedPageBreak/>
              <w:t>The horse has jumped over some fence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lastRenderedPageBreak/>
              <w:t xml:space="preserve">Some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Optimal</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lastRenderedPageBreak/>
              <w:t>Story 15</w:t>
            </w:r>
          </w:p>
        </w:tc>
        <w:tc>
          <w:tcPr>
            <w:tcW w:w="4536" w:type="dxa"/>
          </w:tcPr>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cinq pierr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five stones</w:t>
            </w:r>
          </w:p>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jette une pierre dans l’ea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throws one stone into the water</w:t>
            </w:r>
          </w:p>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jette une deuxième pierre dans l’ea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throws the second stone into the water</w:t>
            </w:r>
          </w:p>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troisième pierre dans sa poch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third stone in his pocket</w:t>
            </w:r>
          </w:p>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quatrième pierre dans sa poch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stone in his pocket</w:t>
            </w:r>
          </w:p>
          <w:p w:rsidR="00FB3BE6" w:rsidRPr="0026731C" w:rsidRDefault="00FB3BE6" w:rsidP="00FB3BE6">
            <w:pPr>
              <w:pStyle w:val="ListParagraph"/>
              <w:numPr>
                <w:ilvl w:val="0"/>
                <w:numId w:val="15"/>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cinquième pierre dans sa poch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stone in his pocke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boy has thrown 2 out of 5 stones into the water</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jeté quelques pierr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thrown some stones into</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the water</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Some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Optimal</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6</w:t>
            </w:r>
          </w:p>
        </w:tc>
        <w:tc>
          <w:tcPr>
            <w:tcW w:w="4536" w:type="dxa"/>
          </w:tcPr>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 épicier a cinq pommes de terre dans son sac</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grocer has five potatoes in his bag</w:t>
            </w:r>
          </w:p>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une pomme de terre dans le pla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one potatoe into the dish</w:t>
            </w:r>
          </w:p>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deuxième pomme de terre dans le pla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second potatoe into the dish</w:t>
            </w:r>
          </w:p>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troisième pomme de terre dans la boî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third potatoe into the box</w:t>
            </w:r>
          </w:p>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quatrième pomme de terre dans la boî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potatoe into the box</w:t>
            </w:r>
          </w:p>
          <w:p w:rsidR="00FB3BE6" w:rsidRPr="0026731C" w:rsidRDefault="00FB3BE6" w:rsidP="00FB3BE6">
            <w:pPr>
              <w:pStyle w:val="ListParagraph"/>
              <w:numPr>
                <w:ilvl w:val="0"/>
                <w:numId w:val="16"/>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cinquième pomme de terre dans la boît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potatoe into the box</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rocer has put 2 out of 5 potatoes into the dish</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épicier a mis quelques pommes de terre dans le plat</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grocer has put some potatoes into the dish</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Some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Optimal</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7</w:t>
            </w:r>
          </w:p>
        </w:tc>
        <w:tc>
          <w:tcPr>
            <w:tcW w:w="4536" w:type="dxa"/>
          </w:tcPr>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ours a cinq pots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ear has five honeypots</w:t>
            </w:r>
          </w:p>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un pot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He eats one honeypot</w:t>
            </w:r>
          </w:p>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le deuxième pot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ats the second honeypot</w:t>
            </w:r>
          </w:p>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le troisième pot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ats the third honeypot</w:t>
            </w:r>
          </w:p>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le quatrième pot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He eats the fourth honeypot</w:t>
            </w:r>
          </w:p>
          <w:p w:rsidR="00FB3BE6" w:rsidRPr="0026731C" w:rsidRDefault="00FB3BE6" w:rsidP="00FB3BE6">
            <w:pPr>
              <w:pStyle w:val="ListParagraph"/>
              <w:numPr>
                <w:ilvl w:val="0"/>
                <w:numId w:val="17"/>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ange le cinquième pot de mie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ats the fifth honeypot</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bear has eaten all the honeypot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ours a mangé tous les pots de miel</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The bear has eaten all the honeypot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ru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18</w:t>
            </w:r>
          </w:p>
        </w:tc>
        <w:tc>
          <w:tcPr>
            <w:tcW w:w="4536" w:type="dxa"/>
          </w:tcPr>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père a cinq décorations de Noël</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father has five Christmas decorations</w:t>
            </w:r>
          </w:p>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une décoration sur l’arb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one decoration on the tree</w:t>
            </w:r>
          </w:p>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lastRenderedPageBreak/>
              <w:t>Il met la deuxième décoration sur l’arb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second decoration on the tree</w:t>
            </w:r>
          </w:p>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troisième décoration sur l’arb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third decoration on the tree</w:t>
            </w:r>
          </w:p>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quatrième décoration sur l’arb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ourth decoration on the tree</w:t>
            </w:r>
          </w:p>
          <w:p w:rsidR="00FB3BE6" w:rsidRPr="0026731C" w:rsidRDefault="00FB3BE6" w:rsidP="00FB3BE6">
            <w:pPr>
              <w:pStyle w:val="ListParagraph"/>
              <w:numPr>
                <w:ilvl w:val="0"/>
                <w:numId w:val="18"/>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met la cinquième décoration sur l’arb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puts the fifth decoration on the tre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color w:val="auto"/>
                <w:sz w:val="16"/>
                <w:szCs w:val="20"/>
              </w:rPr>
            </w:pP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lastRenderedPageBreak/>
              <w:t xml:space="preserve">The father has put all the decorations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on the tree</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Le père a mis toutes les </w:t>
            </w:r>
            <w:r w:rsidRPr="0026731C">
              <w:rPr>
                <w:rFonts w:cs="Times New Roman"/>
                <w:color w:val="auto"/>
                <w:sz w:val="20"/>
                <w:szCs w:val="20"/>
              </w:rPr>
              <w:lastRenderedPageBreak/>
              <w:t>décorations sur l’arbre</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 xml:space="preserve">The father has put all the decorations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on the tree</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lastRenderedPageBreak/>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ru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lastRenderedPageBreak/>
              <w:t>Story 19</w:t>
            </w:r>
          </w:p>
        </w:tc>
        <w:tc>
          <w:tcPr>
            <w:tcW w:w="4536" w:type="dxa"/>
          </w:tcPr>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écrit cinq lettres sur le tableau</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boy has written five letters on the blackboard</w:t>
            </w:r>
          </w:p>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efface une lett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rases one letter</w:t>
            </w:r>
          </w:p>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efface la deuxième lett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rases the second letter</w:t>
            </w:r>
          </w:p>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efface la troisième lett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rases the third letter</w:t>
            </w:r>
          </w:p>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efface la quatrième lett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rases the fourth letter</w:t>
            </w:r>
          </w:p>
          <w:p w:rsidR="00FB3BE6" w:rsidRPr="0026731C" w:rsidRDefault="00FB3BE6" w:rsidP="00FB3BE6">
            <w:pPr>
              <w:pStyle w:val="ListParagraph"/>
              <w:numPr>
                <w:ilvl w:val="0"/>
                <w:numId w:val="19"/>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efface la cinquième lettr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erases the fifth letter</w:t>
            </w: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boy has erased all the letter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garçon a effacé toutes les lettr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The boy has erased all the letter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rue</w:t>
            </w:r>
          </w:p>
        </w:tc>
      </w:tr>
      <w:tr w:rsidR="00FB3BE6" w:rsidRPr="0026731C" w:rsidTr="000E0D2E">
        <w:tc>
          <w:tcPr>
            <w:cnfStyle w:val="001000000000" w:firstRow="0" w:lastRow="0" w:firstColumn="1" w:lastColumn="0" w:oddVBand="0" w:evenVBand="0" w:oddHBand="0" w:evenHBand="0" w:firstRowFirstColumn="0" w:firstRowLastColumn="0" w:lastRowFirstColumn="0" w:lastRowLastColumn="0"/>
            <w:tcW w:w="959" w:type="dxa"/>
          </w:tcPr>
          <w:p w:rsidR="00FB3BE6" w:rsidRPr="0026731C" w:rsidRDefault="00FB3BE6" w:rsidP="000E0D2E">
            <w:pPr>
              <w:rPr>
                <w:rFonts w:cs="Times New Roman"/>
                <w:b w:val="0"/>
                <w:color w:val="auto"/>
                <w:sz w:val="20"/>
                <w:szCs w:val="20"/>
              </w:rPr>
            </w:pPr>
            <w:r w:rsidRPr="0026731C">
              <w:rPr>
                <w:rFonts w:cs="Times New Roman"/>
                <w:b w:val="0"/>
                <w:color w:val="auto"/>
                <w:sz w:val="20"/>
                <w:szCs w:val="20"/>
              </w:rPr>
              <w:t>Story 20</w:t>
            </w:r>
          </w:p>
        </w:tc>
        <w:tc>
          <w:tcPr>
            <w:tcW w:w="4536" w:type="dxa"/>
          </w:tcPr>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facteur a cinq lettres</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The postman has five letters</w:t>
            </w:r>
          </w:p>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istribue une lettre au bouch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delivers one letter to the butcher</w:t>
            </w:r>
          </w:p>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istribue la deuxième lettre au coiffeu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delivers the second letter to the hairdresser</w:t>
            </w:r>
          </w:p>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istribue la troisième lettre à la vieille dame</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delivers the third letter to the old lady</w:t>
            </w:r>
          </w:p>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istribue la quatrième lettre au boulang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18"/>
                <w:szCs w:val="20"/>
              </w:rPr>
            </w:pPr>
            <w:r w:rsidRPr="0026731C">
              <w:rPr>
                <w:rFonts w:cs="Times New Roman"/>
                <w:i/>
                <w:color w:val="auto"/>
                <w:sz w:val="18"/>
                <w:szCs w:val="20"/>
              </w:rPr>
              <w:t>He delivers the fourth letter to the baker</w:t>
            </w:r>
          </w:p>
          <w:p w:rsidR="00FB3BE6" w:rsidRPr="0026731C" w:rsidRDefault="00FB3BE6" w:rsidP="00FB3BE6">
            <w:pPr>
              <w:pStyle w:val="ListParagraph"/>
              <w:numPr>
                <w:ilvl w:val="0"/>
                <w:numId w:val="20"/>
              </w:num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Il distribue la cinqième lettre à l’épicier</w:t>
            </w:r>
          </w:p>
          <w:p w:rsidR="00FB3BE6" w:rsidRPr="0026731C" w:rsidRDefault="00FB3BE6" w:rsidP="000E0D2E">
            <w:pPr>
              <w:pStyle w:val="ListParagraph"/>
              <w:ind w:left="360"/>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He delivers the fifth letter to the grocer</w:t>
            </w:r>
          </w:p>
        </w:tc>
        <w:tc>
          <w:tcPr>
            <w:tcW w:w="1276" w:type="dxa"/>
            <w:gridSpan w:val="2"/>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i/>
                <w:color w:val="auto"/>
                <w:sz w:val="20"/>
                <w:szCs w:val="20"/>
              </w:rPr>
            </w:pPr>
            <w:r w:rsidRPr="0026731C">
              <w:rPr>
                <w:rFonts w:cs="Times New Roman"/>
                <w:i/>
                <w:color w:val="auto"/>
                <w:sz w:val="18"/>
                <w:szCs w:val="20"/>
              </w:rPr>
              <w:t>The postman has delivered all the letters</w:t>
            </w:r>
          </w:p>
        </w:tc>
        <w:tc>
          <w:tcPr>
            <w:tcW w:w="1275"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Le facteur a distribué toutes les lettres</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i/>
                <w:color w:val="auto"/>
                <w:sz w:val="18"/>
                <w:szCs w:val="20"/>
              </w:rPr>
              <w:t>The postman has delivered all the letters</w:t>
            </w:r>
          </w:p>
        </w:tc>
        <w:tc>
          <w:tcPr>
            <w:tcW w:w="2032" w:type="dxa"/>
          </w:tcPr>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 xml:space="preserve">All </w:t>
            </w:r>
          </w:p>
          <w:p w:rsidR="00FB3BE6" w:rsidRPr="0026731C" w:rsidRDefault="00FB3BE6" w:rsidP="000E0D2E">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26731C">
              <w:rPr>
                <w:rFonts w:cs="Times New Roman"/>
                <w:color w:val="auto"/>
                <w:sz w:val="20"/>
                <w:szCs w:val="20"/>
              </w:rPr>
              <w:t>True</w:t>
            </w:r>
          </w:p>
        </w:tc>
      </w:tr>
    </w:tbl>
    <w:p w:rsidR="007900A0" w:rsidRDefault="00FB3BE6">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61FDF"/>
    <w:multiLevelType w:val="hybridMultilevel"/>
    <w:tmpl w:val="D722D3F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nsid w:val="0C1B1410"/>
    <w:multiLevelType w:val="hybridMultilevel"/>
    <w:tmpl w:val="D4008964"/>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C86334D"/>
    <w:multiLevelType w:val="hybridMultilevel"/>
    <w:tmpl w:val="B4B89BD6"/>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29F1990"/>
    <w:multiLevelType w:val="hybridMultilevel"/>
    <w:tmpl w:val="C40EEF3C"/>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E095E1A"/>
    <w:multiLevelType w:val="hybridMultilevel"/>
    <w:tmpl w:val="96D01BC0"/>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E6F066F"/>
    <w:multiLevelType w:val="hybridMultilevel"/>
    <w:tmpl w:val="FC9EBC94"/>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2F3365DC"/>
    <w:multiLevelType w:val="hybridMultilevel"/>
    <w:tmpl w:val="CCB0EFA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36F75A20"/>
    <w:multiLevelType w:val="hybridMultilevel"/>
    <w:tmpl w:val="89145762"/>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A58778C"/>
    <w:multiLevelType w:val="hybridMultilevel"/>
    <w:tmpl w:val="1BC0FB9E"/>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3BC07E6A"/>
    <w:multiLevelType w:val="hybridMultilevel"/>
    <w:tmpl w:val="F0DA6BFC"/>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43C764F9"/>
    <w:multiLevelType w:val="hybridMultilevel"/>
    <w:tmpl w:val="79F4EFAC"/>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45396121"/>
    <w:multiLevelType w:val="hybridMultilevel"/>
    <w:tmpl w:val="D1A401FE"/>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4CA52C48"/>
    <w:multiLevelType w:val="hybridMultilevel"/>
    <w:tmpl w:val="E876815A"/>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50FF1139"/>
    <w:multiLevelType w:val="hybridMultilevel"/>
    <w:tmpl w:val="FBF6D4B2"/>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58FC7CB3"/>
    <w:multiLevelType w:val="hybridMultilevel"/>
    <w:tmpl w:val="4EF0E04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nsid w:val="655E1BE5"/>
    <w:multiLevelType w:val="hybridMultilevel"/>
    <w:tmpl w:val="CB668B02"/>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70485804"/>
    <w:multiLevelType w:val="hybridMultilevel"/>
    <w:tmpl w:val="BDE0BECA"/>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72CD6CE6"/>
    <w:multiLevelType w:val="hybridMultilevel"/>
    <w:tmpl w:val="06CAEBFC"/>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73486775"/>
    <w:multiLevelType w:val="hybridMultilevel"/>
    <w:tmpl w:val="75DE32F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9">
    <w:nsid w:val="74233CF7"/>
    <w:multiLevelType w:val="hybridMultilevel"/>
    <w:tmpl w:val="1424EEAA"/>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18"/>
  </w:num>
  <w:num w:numId="3">
    <w:abstractNumId w:val="15"/>
  </w:num>
  <w:num w:numId="4">
    <w:abstractNumId w:val="8"/>
  </w:num>
  <w:num w:numId="5">
    <w:abstractNumId w:val="16"/>
  </w:num>
  <w:num w:numId="6">
    <w:abstractNumId w:val="12"/>
  </w:num>
  <w:num w:numId="7">
    <w:abstractNumId w:val="5"/>
  </w:num>
  <w:num w:numId="8">
    <w:abstractNumId w:val="17"/>
  </w:num>
  <w:num w:numId="9">
    <w:abstractNumId w:val="13"/>
  </w:num>
  <w:num w:numId="10">
    <w:abstractNumId w:val="1"/>
  </w:num>
  <w:num w:numId="11">
    <w:abstractNumId w:val="10"/>
  </w:num>
  <w:num w:numId="12">
    <w:abstractNumId w:val="9"/>
  </w:num>
  <w:num w:numId="13">
    <w:abstractNumId w:val="11"/>
  </w:num>
  <w:num w:numId="14">
    <w:abstractNumId w:val="7"/>
  </w:num>
  <w:num w:numId="15">
    <w:abstractNumId w:val="4"/>
  </w:num>
  <w:num w:numId="16">
    <w:abstractNumId w:val="19"/>
  </w:num>
  <w:num w:numId="17">
    <w:abstractNumId w:val="3"/>
  </w:num>
  <w:num w:numId="18">
    <w:abstractNumId w:val="6"/>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BE6"/>
    <w:rsid w:val="005979D8"/>
    <w:rsid w:val="00623B59"/>
    <w:rsid w:val="00FB3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4FFE49-E0E5-4A1F-90E6-9D53426F9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BE6"/>
    <w:pPr>
      <w:spacing w:after="0" w:line="360" w:lineRule="auto"/>
      <w:jc w:val="both"/>
    </w:pPr>
    <w:rPr>
      <w:rFonts w:ascii="Times New Roman" w:eastAsiaTheme="minorEastAsia" w:hAnsi="Times New Roman"/>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3BE6"/>
    <w:pPr>
      <w:ind w:left="720"/>
      <w:contextualSpacing/>
    </w:pPr>
  </w:style>
  <w:style w:type="table" w:styleId="LightShading">
    <w:name w:val="Light Shading"/>
    <w:basedOn w:val="TableNormal"/>
    <w:uiPriority w:val="60"/>
    <w:rsid w:val="00FB3BE6"/>
    <w:pPr>
      <w:spacing w:after="0" w:line="240" w:lineRule="auto"/>
    </w:pPr>
    <w:rPr>
      <w:rFonts w:eastAsiaTheme="minorEastAsia"/>
      <w:color w:val="000000" w:themeColor="text1" w:themeShade="BF"/>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7A77B3CD-BFFF-4D11-BE80-4DA67763492B}"/>
</file>

<file path=customXml/itemProps2.xml><?xml version="1.0" encoding="utf-8"?>
<ds:datastoreItem xmlns:ds="http://schemas.openxmlformats.org/officeDocument/2006/customXml" ds:itemID="{2422B878-71B5-44D1-8551-090A6275CFCF}"/>
</file>

<file path=customXml/itemProps3.xml><?xml version="1.0" encoding="utf-8"?>
<ds:datastoreItem xmlns:ds="http://schemas.openxmlformats.org/officeDocument/2006/customXml" ds:itemID="{1BAA70B6-551A-4F68-81E1-90036654D945}"/>
</file>

<file path=docProps/app.xml><?xml version="1.0" encoding="utf-8"?>
<Properties xmlns="http://schemas.openxmlformats.org/officeDocument/2006/extended-properties" xmlns:vt="http://schemas.openxmlformats.org/officeDocument/2006/docPropsVTypes">
  <Template>Normal</Template>
  <TotalTime>1</TotalTime>
  <Pages>6</Pages>
  <Words>1748</Words>
  <Characters>9966</Characters>
  <Application>Microsoft Office Word</Application>
  <DocSecurity>0</DocSecurity>
  <Lines>83</Lines>
  <Paragraphs>23</Paragraphs>
  <ScaleCrop>false</ScaleCrop>
  <Company>PITSOLUTIONS PVT LTD</Company>
  <LinksUpToDate>false</LinksUpToDate>
  <CharactersWithSpaces>11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3-03T12:12:00Z</dcterms:created>
  <dcterms:modified xsi:type="dcterms:W3CDTF">2016-03-03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